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29F" w:rsidRDefault="00B55347" w:rsidP="00A9029F">
      <w:pPr>
        <w:pStyle w:val="Caption"/>
        <w:keepNext/>
        <w:rPr>
          <w:rFonts w:cs="Arial"/>
          <w:b/>
          <w:i w:val="0"/>
          <w:color w:val="auto"/>
          <w:sz w:val="24"/>
          <w:szCs w:val="24"/>
        </w:rPr>
      </w:pPr>
      <w:bookmarkStart w:id="0" w:name="_GoBack"/>
      <w:bookmarkEnd w:id="0"/>
      <w:proofErr w:type="gramStart"/>
      <w:r>
        <w:rPr>
          <w:rFonts w:cs="Arial"/>
          <w:b/>
          <w:i w:val="0"/>
          <w:color w:val="auto"/>
          <w:sz w:val="24"/>
          <w:szCs w:val="24"/>
        </w:rPr>
        <w:t xml:space="preserve">Additional </w:t>
      </w:r>
      <w:r w:rsidR="00AC225E">
        <w:rPr>
          <w:rFonts w:cs="Arial"/>
          <w:b/>
          <w:i w:val="0"/>
          <w:color w:val="auto"/>
          <w:sz w:val="24"/>
          <w:szCs w:val="24"/>
        </w:rPr>
        <w:t>f</w:t>
      </w:r>
      <w:r>
        <w:rPr>
          <w:rFonts w:cs="Arial"/>
          <w:b/>
          <w:i w:val="0"/>
          <w:color w:val="auto"/>
          <w:sz w:val="24"/>
          <w:szCs w:val="24"/>
        </w:rPr>
        <w:t>ile 2</w:t>
      </w:r>
      <w:r w:rsidR="00CF1C7F">
        <w:rPr>
          <w:rFonts w:cs="Arial"/>
          <w:b/>
          <w:i w:val="0"/>
          <w:color w:val="auto"/>
          <w:sz w:val="24"/>
          <w:szCs w:val="24"/>
        </w:rPr>
        <w:t>.</w:t>
      </w:r>
      <w:proofErr w:type="gramEnd"/>
      <w:r w:rsidR="00CF1C7F">
        <w:rPr>
          <w:rFonts w:cs="Arial"/>
          <w:b/>
          <w:i w:val="0"/>
          <w:color w:val="auto"/>
          <w:sz w:val="24"/>
          <w:szCs w:val="24"/>
        </w:rPr>
        <w:t xml:space="preserve"> Proportions of missing data</w:t>
      </w:r>
    </w:p>
    <w:tbl>
      <w:tblPr>
        <w:tblW w:w="12600" w:type="dxa"/>
        <w:tblLook w:val="04A0"/>
      </w:tblPr>
      <w:tblGrid>
        <w:gridCol w:w="3740"/>
        <w:gridCol w:w="774"/>
        <w:gridCol w:w="718"/>
        <w:gridCol w:w="663"/>
        <w:gridCol w:w="718"/>
        <w:gridCol w:w="663"/>
        <w:gridCol w:w="718"/>
        <w:gridCol w:w="663"/>
        <w:gridCol w:w="718"/>
        <w:gridCol w:w="663"/>
        <w:gridCol w:w="718"/>
        <w:gridCol w:w="663"/>
        <w:gridCol w:w="718"/>
        <w:gridCol w:w="663"/>
        <w:gridCol w:w="718"/>
      </w:tblGrid>
      <w:tr w:rsidR="006F4BBA" w:rsidRPr="006F4BBA" w:rsidTr="006F4BBA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ave 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ave 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ave 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ave 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ave 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ave 6</w:t>
            </w:r>
          </w:p>
        </w:tc>
        <w:tc>
          <w:tcPr>
            <w:tcW w:w="12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ave 7</w:t>
            </w:r>
          </w:p>
        </w:tc>
      </w:tr>
      <w:tr w:rsidR="006F4BBA" w:rsidRPr="006F4BBA" w:rsidTr="006F4BBA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Covariate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6F4BBA" w:rsidRPr="006F4BBA" w:rsidTr="006F4BBA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860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hole wave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Total (%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134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8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75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66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62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56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49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6F4BBA" w:rsidRPr="006F4BBA" w:rsidTr="006F4BBA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hole wave missing (attrition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25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22.3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7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3.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46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41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50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44.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56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49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64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56.68</w:t>
            </w:r>
          </w:p>
        </w:tc>
      </w:tr>
      <w:tr w:rsidR="006F4BBA" w:rsidRPr="006F4BBA" w:rsidTr="006F4BBA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Dependant variables</w:t>
            </w:r>
          </w:p>
        </w:tc>
        <w:tc>
          <w:tcPr>
            <w:tcW w:w="8860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ithin wave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Sports club membership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4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2.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5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7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4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8.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2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9.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6.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7.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8.72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Physical Activit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6F4BBA" w:rsidRPr="006F4BBA" w:rsidTr="006F4BBA">
        <w:trPr>
          <w:trHeight w:val="315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Frailty index (≤30 non-missing)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F4BBA" w:rsidRPr="006F4BBA" w:rsidTr="006F4BBA">
        <w:trPr>
          <w:trHeight w:val="315"/>
        </w:trPr>
        <w:tc>
          <w:tcPr>
            <w:tcW w:w="3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Covariates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Sex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NSSEC</w:t>
            </w:r>
            <w:proofErr w:type="spellEnd"/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ocial clas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9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Whether living with spouse or partner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7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1.8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7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3.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7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4.69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Ethnicity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Highest qualification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99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.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7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.7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6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.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.6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.6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4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.34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Smoking statu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</w:tr>
      <w:tr w:rsidR="006F4BBA" w:rsidRPr="006F4BBA" w:rsidTr="006F4BBA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F4BBA" w:rsidRPr="006F4BBA" w:rsidRDefault="006F4BBA" w:rsidP="006F4BB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4BBA">
              <w:rPr>
                <w:rFonts w:ascii="Calibri" w:eastAsia="Times New Roman" w:hAnsi="Calibri" w:cs="Calibri"/>
                <w:b/>
                <w:bCs/>
                <w:color w:val="000000"/>
              </w:rPr>
              <w:t>Employment status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4BBA" w:rsidRPr="006F4BBA" w:rsidRDefault="006F4BBA" w:rsidP="006F4B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F4BBA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</w:tbl>
    <w:p w:rsidR="006F4BBA" w:rsidRPr="006F4BBA" w:rsidRDefault="006F4BBA" w:rsidP="006F4BBA"/>
    <w:sectPr w:rsidR="006F4BBA" w:rsidRPr="006F4BBA" w:rsidSect="006F4B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oNotDisplayPageBoundaries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A9029F"/>
    <w:rsid w:val="000477B5"/>
    <w:rsid w:val="00446CC0"/>
    <w:rsid w:val="00696C4B"/>
    <w:rsid w:val="006F4BBA"/>
    <w:rsid w:val="008B5B49"/>
    <w:rsid w:val="00945A6F"/>
    <w:rsid w:val="00960241"/>
    <w:rsid w:val="00A9029F"/>
    <w:rsid w:val="00AC225E"/>
    <w:rsid w:val="00B55347"/>
    <w:rsid w:val="00C228A5"/>
    <w:rsid w:val="00CF1C7F"/>
    <w:rsid w:val="00E275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029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029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9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2</Characters>
  <Application>Microsoft Office Word</Application>
  <DocSecurity>0</DocSecurity>
  <Lines>62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Watts</dc:creator>
  <cp:lastModifiedBy>CBNODADO</cp:lastModifiedBy>
  <cp:revision>3</cp:revision>
  <dcterms:created xsi:type="dcterms:W3CDTF">2017-06-09T16:12:00Z</dcterms:created>
  <dcterms:modified xsi:type="dcterms:W3CDTF">2017-07-10T12:48:00Z</dcterms:modified>
</cp:coreProperties>
</file>